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C656B6" w14:textId="01470787" w:rsidR="00CB18C2" w:rsidRPr="005D0C48" w:rsidRDefault="00CB18C2" w:rsidP="000C3C05">
      <w:pPr>
        <w:spacing w:before="240"/>
        <w:rPr>
          <w:rFonts w:asciiTheme="minorBidi" w:hAnsiTheme="minorBidi" w:cstheme="minorBidi"/>
          <w:b/>
          <w:bCs/>
        </w:rPr>
      </w:pPr>
      <w:r w:rsidRPr="005D0C48">
        <w:rPr>
          <w:rFonts w:asciiTheme="minorBidi" w:eastAsia="Calibri" w:hAnsiTheme="minorBidi" w:cstheme="minorBidi"/>
          <w:b/>
          <w:bCs/>
          <w:color w:val="000000" w:themeColor="text1"/>
        </w:rPr>
        <w:t>Supplementary Table S1.</w:t>
      </w:r>
      <w:r w:rsidR="00803D41" w:rsidRPr="005D0C48">
        <w:rPr>
          <w:rFonts w:asciiTheme="minorBidi" w:hAnsiTheme="minorBidi" w:cstheme="minorBidi"/>
          <w:b/>
          <w:bCs/>
        </w:rPr>
        <w:t xml:space="preserve"> Primary and Secondary Antibodies Used in This Study</w:t>
      </w:r>
    </w:p>
    <w:p w14:paraId="1CF879F9" w14:textId="77777777" w:rsidR="007273C4" w:rsidRPr="005D0C48" w:rsidRDefault="007273C4" w:rsidP="007273C4">
      <w:pPr>
        <w:spacing w:after="100"/>
        <w:rPr>
          <w:rFonts w:asciiTheme="minorBidi" w:hAnsiTheme="minorBidi" w:cstheme="minorBidi"/>
          <w:b/>
          <w:bCs/>
        </w:rPr>
      </w:pPr>
    </w:p>
    <w:tbl>
      <w:tblPr>
        <w:tblStyle w:val="GridTable4"/>
        <w:tblW w:w="10435" w:type="dxa"/>
        <w:tblLook w:val="04A0" w:firstRow="1" w:lastRow="0" w:firstColumn="1" w:lastColumn="0" w:noHBand="0" w:noVBand="1"/>
      </w:tblPr>
      <w:tblGrid>
        <w:gridCol w:w="1871"/>
        <w:gridCol w:w="1868"/>
        <w:gridCol w:w="1614"/>
        <w:gridCol w:w="1630"/>
        <w:gridCol w:w="1690"/>
        <w:gridCol w:w="1762"/>
      </w:tblGrid>
      <w:tr w:rsidR="00F563BD" w:rsidRPr="005D0C48" w14:paraId="2A45A7D3" w14:textId="77777777" w:rsidTr="005D0C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95F4F" w14:textId="77777777" w:rsidR="00CB18C2" w:rsidRPr="005D0C48" w:rsidRDefault="00CB18C2" w:rsidP="005D0C48">
            <w:pPr>
              <w:jc w:val="center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Targe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A0F5A" w14:textId="77777777" w:rsidR="00CB18C2" w:rsidRPr="005D0C48" w:rsidRDefault="00CB18C2" w:rsidP="005D0C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Host / clonal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BA546" w14:textId="77777777" w:rsidR="00CB18C2" w:rsidRPr="005D0C48" w:rsidRDefault="00CB18C2" w:rsidP="005D0C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Applicat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01D08" w14:textId="77777777" w:rsidR="00CB18C2" w:rsidRPr="005D0C48" w:rsidRDefault="00CB18C2" w:rsidP="005D0C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Suppli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6BB5C" w14:textId="77777777" w:rsidR="00CB18C2" w:rsidRPr="005D0C48" w:rsidRDefault="00CB18C2" w:rsidP="005D0C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Catalogue no.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E9137" w14:textId="77777777" w:rsidR="00CB18C2" w:rsidRPr="005D0C48" w:rsidRDefault="00CB18C2" w:rsidP="005D0C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Working dilution</w:t>
            </w:r>
          </w:p>
        </w:tc>
      </w:tr>
      <w:tr w:rsidR="00CB18C2" w:rsidRPr="005D0C48" w14:paraId="47270C12" w14:textId="77777777" w:rsidTr="005D0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5" w:type="dxa"/>
            <w:gridSpan w:val="6"/>
            <w:tcBorders>
              <w:top w:val="single" w:sz="4" w:space="0" w:color="auto"/>
            </w:tcBorders>
            <w:vAlign w:val="center"/>
          </w:tcPr>
          <w:p w14:paraId="4D441002" w14:textId="77777777" w:rsidR="00CB18C2" w:rsidRPr="005D0C48" w:rsidRDefault="00CB18C2" w:rsidP="000A258D">
            <w:pPr>
              <w:jc w:val="center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Primary antibodies</w:t>
            </w:r>
          </w:p>
        </w:tc>
      </w:tr>
      <w:tr w:rsidR="00F563BD" w:rsidRPr="005D0C48" w14:paraId="5E4C033B" w14:textId="77777777" w:rsidTr="005D0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center"/>
          </w:tcPr>
          <w:p w14:paraId="1B5B0CF2" w14:textId="579942D5" w:rsidR="006408E9" w:rsidRPr="005D0C48" w:rsidRDefault="00CB18C2" w:rsidP="000A258D">
            <w:pPr>
              <w:jc w:val="center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LDLR</w:t>
            </w:r>
          </w:p>
          <w:p w14:paraId="4006E53B" w14:textId="0B501C51" w:rsidR="00CB18C2" w:rsidRPr="005D0C48" w:rsidRDefault="00CB18C2" w:rsidP="000A258D">
            <w:pPr>
              <w:jc w:val="center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(LDL receptor)</w:t>
            </w:r>
          </w:p>
        </w:tc>
        <w:tc>
          <w:tcPr>
            <w:tcW w:w="1890" w:type="dxa"/>
            <w:vAlign w:val="center"/>
          </w:tcPr>
          <w:p w14:paraId="6394E857" w14:textId="77777777" w:rsidR="00CB18C2" w:rsidRPr="005D0C48" w:rsidRDefault="00CB18C2" w:rsidP="000A2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Rabbit polyclonal</w:t>
            </w:r>
          </w:p>
        </w:tc>
        <w:tc>
          <w:tcPr>
            <w:tcW w:w="1620" w:type="dxa"/>
            <w:vAlign w:val="center"/>
          </w:tcPr>
          <w:p w14:paraId="62A23EA0" w14:textId="77777777" w:rsidR="00CB18C2" w:rsidRPr="005D0C48" w:rsidRDefault="00CB18C2" w:rsidP="000A2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WB, ICC/IF</w:t>
            </w:r>
          </w:p>
        </w:tc>
        <w:tc>
          <w:tcPr>
            <w:tcW w:w="1530" w:type="dxa"/>
            <w:vAlign w:val="center"/>
          </w:tcPr>
          <w:p w14:paraId="054964FB" w14:textId="77777777" w:rsidR="00CB18C2" w:rsidRPr="005D0C48" w:rsidRDefault="00CB18C2" w:rsidP="000A2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1710" w:type="dxa"/>
            <w:vAlign w:val="center"/>
          </w:tcPr>
          <w:p w14:paraId="6BB3B764" w14:textId="77777777" w:rsidR="00CB18C2" w:rsidRPr="005D0C48" w:rsidRDefault="00CB18C2" w:rsidP="000A2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eastAsia="Consolas" w:hAnsiTheme="minorBidi" w:cstheme="minorBidi"/>
                <w:color w:val="000000" w:themeColor="text1"/>
                <w:sz w:val="24"/>
                <w:szCs w:val="24"/>
              </w:rPr>
              <w:t>ab30532</w:t>
            </w:r>
          </w:p>
        </w:tc>
        <w:tc>
          <w:tcPr>
            <w:tcW w:w="1800" w:type="dxa"/>
            <w:vAlign w:val="center"/>
          </w:tcPr>
          <w:p w14:paraId="688F58BC" w14:textId="77777777" w:rsidR="00CB18C2" w:rsidRPr="005D0C48" w:rsidRDefault="00CB18C2" w:rsidP="000A2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WB 1:1000; IF 1:400</w:t>
            </w:r>
          </w:p>
        </w:tc>
      </w:tr>
      <w:tr w:rsidR="00F563BD" w:rsidRPr="005D0C48" w14:paraId="2642C20D" w14:textId="77777777" w:rsidTr="005D0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center"/>
          </w:tcPr>
          <w:p w14:paraId="2524CD98" w14:textId="77777777" w:rsidR="00CB18C2" w:rsidRPr="005D0C48" w:rsidRDefault="00CB18C2" w:rsidP="000A258D">
            <w:pPr>
              <w:jc w:val="center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LDLR (LDL receptor)</w:t>
            </w:r>
          </w:p>
        </w:tc>
        <w:tc>
          <w:tcPr>
            <w:tcW w:w="1890" w:type="dxa"/>
            <w:vAlign w:val="center"/>
          </w:tcPr>
          <w:p w14:paraId="0FF00DEC" w14:textId="77777777" w:rsidR="00CB18C2" w:rsidRPr="005D0C48" w:rsidRDefault="00CB18C2" w:rsidP="000A2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Rabbit monoclonal [EPR24874-56]</w:t>
            </w:r>
          </w:p>
        </w:tc>
        <w:tc>
          <w:tcPr>
            <w:tcW w:w="1620" w:type="dxa"/>
            <w:vAlign w:val="center"/>
          </w:tcPr>
          <w:p w14:paraId="0752D813" w14:textId="77777777" w:rsidR="00CB18C2" w:rsidRPr="005D0C48" w:rsidRDefault="00CB18C2" w:rsidP="000A2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WB</w:t>
            </w:r>
          </w:p>
        </w:tc>
        <w:tc>
          <w:tcPr>
            <w:tcW w:w="1530" w:type="dxa"/>
            <w:vAlign w:val="center"/>
          </w:tcPr>
          <w:p w14:paraId="1038135E" w14:textId="77777777" w:rsidR="00CB18C2" w:rsidRPr="005D0C48" w:rsidRDefault="00CB18C2" w:rsidP="000A2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1710" w:type="dxa"/>
            <w:vAlign w:val="center"/>
          </w:tcPr>
          <w:p w14:paraId="524BB50B" w14:textId="77777777" w:rsidR="00CB18C2" w:rsidRPr="005D0C48" w:rsidRDefault="00CB18C2" w:rsidP="000A2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eastAsia="Consolas" w:hAnsiTheme="minorBidi" w:cstheme="minorBidi"/>
                <w:color w:val="000000" w:themeColor="text1"/>
                <w:sz w:val="24"/>
                <w:szCs w:val="24"/>
              </w:rPr>
              <w:t>ab271189</w:t>
            </w:r>
          </w:p>
        </w:tc>
        <w:tc>
          <w:tcPr>
            <w:tcW w:w="1800" w:type="dxa"/>
            <w:vAlign w:val="center"/>
          </w:tcPr>
          <w:p w14:paraId="3D6D542B" w14:textId="77777777" w:rsidR="00CB18C2" w:rsidRPr="005D0C48" w:rsidRDefault="00CB18C2" w:rsidP="000A2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WB 1:1000</w:t>
            </w:r>
          </w:p>
        </w:tc>
      </w:tr>
      <w:tr w:rsidR="00F563BD" w:rsidRPr="005D0C48" w14:paraId="407AB2DA" w14:textId="77777777" w:rsidTr="005D0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center"/>
          </w:tcPr>
          <w:p w14:paraId="6A1B2AB0" w14:textId="77777777" w:rsidR="00CB18C2" w:rsidRPr="005D0C48" w:rsidRDefault="00CB18C2" w:rsidP="000A258D">
            <w:pPr>
              <w:jc w:val="center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SREBP-2 (pSREBP2 / mSREBP2)</w:t>
            </w:r>
          </w:p>
        </w:tc>
        <w:tc>
          <w:tcPr>
            <w:tcW w:w="1890" w:type="dxa"/>
            <w:vAlign w:val="center"/>
          </w:tcPr>
          <w:p w14:paraId="2F418418" w14:textId="77777777" w:rsidR="00CB18C2" w:rsidRPr="005D0C48" w:rsidRDefault="00CB18C2" w:rsidP="000A2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Rabbit polyclonal</w:t>
            </w:r>
          </w:p>
        </w:tc>
        <w:tc>
          <w:tcPr>
            <w:tcW w:w="1620" w:type="dxa"/>
            <w:vAlign w:val="center"/>
          </w:tcPr>
          <w:p w14:paraId="7F75649B" w14:textId="77777777" w:rsidR="00CB18C2" w:rsidRPr="005D0C48" w:rsidRDefault="00CB18C2" w:rsidP="000A2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WB</w:t>
            </w:r>
          </w:p>
        </w:tc>
        <w:tc>
          <w:tcPr>
            <w:tcW w:w="1530" w:type="dxa"/>
            <w:vAlign w:val="center"/>
          </w:tcPr>
          <w:p w14:paraId="55A190FC" w14:textId="77777777" w:rsidR="00CB18C2" w:rsidRPr="005D0C48" w:rsidRDefault="00CB18C2" w:rsidP="000A2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1710" w:type="dxa"/>
            <w:vAlign w:val="center"/>
          </w:tcPr>
          <w:p w14:paraId="3243E4FF" w14:textId="77777777" w:rsidR="00CB18C2" w:rsidRPr="005D0C48" w:rsidRDefault="00CB18C2" w:rsidP="000A2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eastAsia="Consolas" w:hAnsiTheme="minorBidi" w:cstheme="minorBidi"/>
                <w:color w:val="000000" w:themeColor="text1"/>
                <w:sz w:val="24"/>
                <w:szCs w:val="24"/>
              </w:rPr>
              <w:t>ab30682</w:t>
            </w:r>
          </w:p>
        </w:tc>
        <w:tc>
          <w:tcPr>
            <w:tcW w:w="1800" w:type="dxa"/>
            <w:vAlign w:val="center"/>
          </w:tcPr>
          <w:p w14:paraId="71B4CF1E" w14:textId="77777777" w:rsidR="00CB18C2" w:rsidRPr="005D0C48" w:rsidRDefault="00CB18C2" w:rsidP="000A2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WB 1:1000</w:t>
            </w:r>
          </w:p>
        </w:tc>
      </w:tr>
      <w:tr w:rsidR="00F563BD" w:rsidRPr="005D0C48" w14:paraId="21A850ED" w14:textId="77777777" w:rsidTr="005D0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center"/>
          </w:tcPr>
          <w:p w14:paraId="3E2C1FE6" w14:textId="77777777" w:rsidR="00CB18C2" w:rsidRPr="005D0C48" w:rsidRDefault="00CB18C2" w:rsidP="000A258D">
            <w:pPr>
              <w:jc w:val="center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β-Actin (loading control)</w:t>
            </w:r>
          </w:p>
        </w:tc>
        <w:tc>
          <w:tcPr>
            <w:tcW w:w="1890" w:type="dxa"/>
            <w:vAlign w:val="center"/>
          </w:tcPr>
          <w:p w14:paraId="3DD09811" w14:textId="77777777" w:rsidR="00CB18C2" w:rsidRPr="005D0C48" w:rsidRDefault="00CB18C2" w:rsidP="000A2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Mouse monoclonal</w:t>
            </w:r>
          </w:p>
        </w:tc>
        <w:tc>
          <w:tcPr>
            <w:tcW w:w="1620" w:type="dxa"/>
            <w:vAlign w:val="center"/>
          </w:tcPr>
          <w:p w14:paraId="06669208" w14:textId="77777777" w:rsidR="00CB18C2" w:rsidRPr="005D0C48" w:rsidRDefault="00CB18C2" w:rsidP="000A2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WB</w:t>
            </w:r>
          </w:p>
        </w:tc>
        <w:tc>
          <w:tcPr>
            <w:tcW w:w="1530" w:type="dxa"/>
            <w:vAlign w:val="center"/>
          </w:tcPr>
          <w:p w14:paraId="27FCE5D2" w14:textId="77777777" w:rsidR="00CB18C2" w:rsidRPr="005D0C48" w:rsidRDefault="00CB18C2" w:rsidP="000A2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Santa Cruz</w:t>
            </w:r>
          </w:p>
        </w:tc>
        <w:tc>
          <w:tcPr>
            <w:tcW w:w="1710" w:type="dxa"/>
            <w:vAlign w:val="center"/>
          </w:tcPr>
          <w:p w14:paraId="2C096383" w14:textId="77777777" w:rsidR="00CB18C2" w:rsidRPr="005D0C48" w:rsidRDefault="00CB18C2" w:rsidP="000A2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eastAsia="Consolas" w:hAnsiTheme="minorBidi" w:cstheme="minorBidi"/>
                <w:color w:val="000000" w:themeColor="text1"/>
                <w:sz w:val="24"/>
                <w:szCs w:val="24"/>
              </w:rPr>
              <w:t>sc-47778</w:t>
            </w:r>
          </w:p>
        </w:tc>
        <w:tc>
          <w:tcPr>
            <w:tcW w:w="1800" w:type="dxa"/>
            <w:vAlign w:val="center"/>
          </w:tcPr>
          <w:p w14:paraId="7F3B513B" w14:textId="77777777" w:rsidR="00CB18C2" w:rsidRPr="005D0C48" w:rsidRDefault="00CB18C2" w:rsidP="000A2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WB 1:1000</w:t>
            </w:r>
          </w:p>
        </w:tc>
      </w:tr>
      <w:tr w:rsidR="00CB18C2" w:rsidRPr="005D0C48" w14:paraId="075A7DCC" w14:textId="77777777" w:rsidTr="005D0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5" w:type="dxa"/>
            <w:gridSpan w:val="6"/>
            <w:vAlign w:val="center"/>
          </w:tcPr>
          <w:p w14:paraId="51355DC0" w14:textId="77777777" w:rsidR="00CB18C2" w:rsidRPr="005D0C48" w:rsidRDefault="00CB18C2" w:rsidP="000A258D">
            <w:pPr>
              <w:jc w:val="center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Secondary antibodies</w:t>
            </w:r>
          </w:p>
        </w:tc>
      </w:tr>
      <w:tr w:rsidR="00F563BD" w:rsidRPr="005D0C48" w14:paraId="4F758408" w14:textId="77777777" w:rsidTr="005D0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center"/>
          </w:tcPr>
          <w:p w14:paraId="3598B5EE" w14:textId="77777777" w:rsidR="00CB18C2" w:rsidRPr="005D0C48" w:rsidRDefault="00CB18C2" w:rsidP="000A258D">
            <w:pPr>
              <w:jc w:val="center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Anti-rabbit IgG, HRP</w:t>
            </w:r>
          </w:p>
        </w:tc>
        <w:tc>
          <w:tcPr>
            <w:tcW w:w="1890" w:type="dxa"/>
            <w:vAlign w:val="center"/>
          </w:tcPr>
          <w:p w14:paraId="3E88357E" w14:textId="77777777" w:rsidR="00CB18C2" w:rsidRPr="005D0C48" w:rsidRDefault="00CB18C2" w:rsidP="000A2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Goat</w:t>
            </w:r>
          </w:p>
        </w:tc>
        <w:tc>
          <w:tcPr>
            <w:tcW w:w="1620" w:type="dxa"/>
            <w:vAlign w:val="center"/>
          </w:tcPr>
          <w:p w14:paraId="0A78E7F0" w14:textId="77777777" w:rsidR="00CB18C2" w:rsidRPr="005D0C48" w:rsidRDefault="00CB18C2" w:rsidP="000A2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WB (ECL)</w:t>
            </w:r>
          </w:p>
        </w:tc>
        <w:tc>
          <w:tcPr>
            <w:tcW w:w="1530" w:type="dxa"/>
            <w:vAlign w:val="center"/>
          </w:tcPr>
          <w:p w14:paraId="5B668866" w14:textId="77777777" w:rsidR="00CB18C2" w:rsidRPr="005D0C48" w:rsidRDefault="00CB18C2" w:rsidP="000A2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BioRad</w:t>
            </w:r>
          </w:p>
        </w:tc>
        <w:tc>
          <w:tcPr>
            <w:tcW w:w="1710" w:type="dxa"/>
            <w:vAlign w:val="center"/>
          </w:tcPr>
          <w:p w14:paraId="078BA353" w14:textId="2DA5C0CB" w:rsidR="00CB18C2" w:rsidRPr="005D0C48" w:rsidRDefault="00CB18C2" w:rsidP="000A2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1706515</w:t>
            </w:r>
          </w:p>
        </w:tc>
        <w:tc>
          <w:tcPr>
            <w:tcW w:w="1800" w:type="dxa"/>
            <w:vAlign w:val="center"/>
          </w:tcPr>
          <w:p w14:paraId="13055AB5" w14:textId="77777777" w:rsidR="00CB18C2" w:rsidRPr="005D0C48" w:rsidRDefault="00CB18C2" w:rsidP="000A2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WB 1:10000</w:t>
            </w:r>
          </w:p>
        </w:tc>
      </w:tr>
      <w:tr w:rsidR="00F563BD" w:rsidRPr="005D0C48" w14:paraId="0236817B" w14:textId="77777777" w:rsidTr="005D0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center"/>
          </w:tcPr>
          <w:p w14:paraId="6A56FC2C" w14:textId="77777777" w:rsidR="00CB18C2" w:rsidRPr="005D0C48" w:rsidRDefault="00CB18C2" w:rsidP="000A258D">
            <w:pPr>
              <w:jc w:val="center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Anti-mouse IgG, HRP</w:t>
            </w:r>
          </w:p>
        </w:tc>
        <w:tc>
          <w:tcPr>
            <w:tcW w:w="1890" w:type="dxa"/>
            <w:vAlign w:val="center"/>
          </w:tcPr>
          <w:p w14:paraId="261518F3" w14:textId="4AE1F64D" w:rsidR="00CB18C2" w:rsidRPr="005D0C48" w:rsidRDefault="00CB18C2" w:rsidP="000A2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Goat</w:t>
            </w:r>
          </w:p>
        </w:tc>
        <w:tc>
          <w:tcPr>
            <w:tcW w:w="1620" w:type="dxa"/>
            <w:vAlign w:val="center"/>
          </w:tcPr>
          <w:p w14:paraId="126AEA83" w14:textId="77777777" w:rsidR="00CB18C2" w:rsidRPr="005D0C48" w:rsidRDefault="00CB18C2" w:rsidP="000A2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WB (ECL)</w:t>
            </w:r>
          </w:p>
        </w:tc>
        <w:tc>
          <w:tcPr>
            <w:tcW w:w="1530" w:type="dxa"/>
            <w:vAlign w:val="center"/>
          </w:tcPr>
          <w:p w14:paraId="2AB35AF7" w14:textId="77777777" w:rsidR="00CB18C2" w:rsidRPr="005D0C48" w:rsidRDefault="00CB18C2" w:rsidP="000A2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3DB57220" w14:textId="77777777" w:rsidR="00CB18C2" w:rsidRPr="005D0C48" w:rsidRDefault="00CB18C2" w:rsidP="000A2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31430</w:t>
            </w:r>
          </w:p>
        </w:tc>
        <w:tc>
          <w:tcPr>
            <w:tcW w:w="1800" w:type="dxa"/>
            <w:vAlign w:val="center"/>
          </w:tcPr>
          <w:p w14:paraId="74E7F888" w14:textId="77777777" w:rsidR="00CB18C2" w:rsidRPr="005D0C48" w:rsidRDefault="00CB18C2" w:rsidP="000A2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WB 1:10000</w:t>
            </w:r>
          </w:p>
        </w:tc>
      </w:tr>
      <w:tr w:rsidR="00F563BD" w:rsidRPr="005D0C48" w14:paraId="5C4048C4" w14:textId="77777777" w:rsidTr="005D0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center"/>
          </w:tcPr>
          <w:p w14:paraId="0011F9C5" w14:textId="77777777" w:rsidR="00CB18C2" w:rsidRPr="005D0C48" w:rsidRDefault="00CB18C2" w:rsidP="000A258D">
            <w:pPr>
              <w:jc w:val="center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Anti-rabbit IgG, fluorophore-conjugated</w:t>
            </w:r>
          </w:p>
        </w:tc>
        <w:tc>
          <w:tcPr>
            <w:tcW w:w="1890" w:type="dxa"/>
            <w:vAlign w:val="center"/>
          </w:tcPr>
          <w:p w14:paraId="4CA7A2E1" w14:textId="77777777" w:rsidR="00CB18C2" w:rsidRPr="005D0C48" w:rsidRDefault="00CB18C2" w:rsidP="000A2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Goat</w:t>
            </w:r>
          </w:p>
        </w:tc>
        <w:tc>
          <w:tcPr>
            <w:tcW w:w="1620" w:type="dxa"/>
            <w:vAlign w:val="center"/>
          </w:tcPr>
          <w:p w14:paraId="562077EF" w14:textId="77777777" w:rsidR="00CB18C2" w:rsidRPr="005D0C48" w:rsidRDefault="00CB18C2" w:rsidP="000A2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IF/WB</w:t>
            </w:r>
          </w:p>
        </w:tc>
        <w:tc>
          <w:tcPr>
            <w:tcW w:w="1530" w:type="dxa"/>
            <w:vAlign w:val="center"/>
          </w:tcPr>
          <w:p w14:paraId="36A5F1CD" w14:textId="77777777" w:rsidR="00CB18C2" w:rsidRPr="005D0C48" w:rsidRDefault="00CB18C2" w:rsidP="000A2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Thermofisher</w:t>
            </w:r>
          </w:p>
        </w:tc>
        <w:tc>
          <w:tcPr>
            <w:tcW w:w="1710" w:type="dxa"/>
            <w:vAlign w:val="center"/>
          </w:tcPr>
          <w:p w14:paraId="173A277B" w14:textId="77777777" w:rsidR="00CB18C2" w:rsidRPr="005D0C48" w:rsidRDefault="00CB18C2" w:rsidP="000A2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A-11008</w:t>
            </w:r>
          </w:p>
        </w:tc>
        <w:tc>
          <w:tcPr>
            <w:tcW w:w="1800" w:type="dxa"/>
            <w:vAlign w:val="center"/>
          </w:tcPr>
          <w:p w14:paraId="2D0963A4" w14:textId="77777777" w:rsidR="00CB18C2" w:rsidRPr="005D0C48" w:rsidRDefault="00CB18C2" w:rsidP="000A2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IF 1:1000</w:t>
            </w:r>
          </w:p>
        </w:tc>
      </w:tr>
    </w:tbl>
    <w:p w14:paraId="371FA5FF" w14:textId="77777777" w:rsidR="00050B16" w:rsidRPr="005D0C48" w:rsidRDefault="00050B16" w:rsidP="00050B16">
      <w:pPr>
        <w:spacing w:before="240" w:after="100"/>
        <w:rPr>
          <w:rFonts w:asciiTheme="minorBidi" w:eastAsia="Calibri" w:hAnsiTheme="minorBidi" w:cstheme="minorBidi"/>
          <w:b/>
          <w:bCs/>
          <w:color w:val="000000" w:themeColor="text1"/>
        </w:rPr>
      </w:pPr>
    </w:p>
    <w:p w14:paraId="43342B10" w14:textId="1A88661E" w:rsidR="0097732E" w:rsidRPr="005D0C48" w:rsidRDefault="00CB18C2" w:rsidP="000C3C05">
      <w:pPr>
        <w:bidi/>
        <w:spacing w:before="240"/>
        <w:jc w:val="right"/>
        <w:rPr>
          <w:rFonts w:asciiTheme="minorBidi" w:hAnsiTheme="minorBidi" w:cstheme="minorBidi"/>
          <w:b/>
          <w:bCs/>
        </w:rPr>
      </w:pPr>
      <w:r w:rsidRPr="005D0C48">
        <w:rPr>
          <w:rFonts w:asciiTheme="minorBidi" w:eastAsia="Calibri" w:hAnsiTheme="minorBidi" w:cstheme="minorBidi"/>
          <w:b/>
          <w:bCs/>
          <w:color w:val="000000" w:themeColor="text1"/>
        </w:rPr>
        <w:t xml:space="preserve">Supplementary Table S2. </w:t>
      </w:r>
      <w:r w:rsidR="00803D41" w:rsidRPr="005D0C48">
        <w:rPr>
          <w:rFonts w:asciiTheme="minorBidi" w:hAnsiTheme="minorBidi" w:cstheme="minorBidi"/>
          <w:b/>
          <w:bCs/>
        </w:rPr>
        <w:t>TLS11a Aptamer and LDLR-Targeting Guide RNA Sequences</w:t>
      </w:r>
    </w:p>
    <w:p w14:paraId="7DC2555A" w14:textId="77777777" w:rsidR="007273C4" w:rsidRPr="005D0C48" w:rsidRDefault="007273C4" w:rsidP="007273C4">
      <w:pPr>
        <w:bidi/>
        <w:spacing w:after="100"/>
        <w:jc w:val="right"/>
        <w:rPr>
          <w:rFonts w:asciiTheme="minorBidi" w:hAnsiTheme="minorBidi" w:cstheme="minorBidi"/>
          <w:b/>
          <w:bCs/>
        </w:rPr>
      </w:pPr>
    </w:p>
    <w:tbl>
      <w:tblPr>
        <w:tblStyle w:val="GridTable4"/>
        <w:tblW w:w="10435" w:type="dxa"/>
        <w:tblLook w:val="04A0" w:firstRow="1" w:lastRow="0" w:firstColumn="1" w:lastColumn="0" w:noHBand="0" w:noVBand="1"/>
      </w:tblPr>
      <w:tblGrid>
        <w:gridCol w:w="2313"/>
        <w:gridCol w:w="8122"/>
      </w:tblGrid>
      <w:tr w:rsidR="00050B16" w:rsidRPr="005D0C48" w14:paraId="1656E7E6" w14:textId="77777777" w:rsidTr="00050B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FBFB"/>
          </w:tcPr>
          <w:p w14:paraId="5DDCC23B" w14:textId="77777777" w:rsidR="00CB18C2" w:rsidRPr="005D0C48" w:rsidRDefault="00CB18C2" w:rsidP="0097732E">
            <w:pPr>
              <w:spacing w:line="360" w:lineRule="auto"/>
              <w:jc w:val="center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Name / role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FBFB"/>
          </w:tcPr>
          <w:p w14:paraId="79142EDE" w14:textId="77777777" w:rsidR="00CB18C2" w:rsidRPr="005D0C48" w:rsidRDefault="00CB18C2" w:rsidP="0097732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Sequence (5′→3′) and modification</w:t>
            </w:r>
          </w:p>
        </w:tc>
      </w:tr>
      <w:tr w:rsidR="00050B16" w:rsidRPr="005D0C48" w14:paraId="4DAA0257" w14:textId="77777777" w:rsidTr="005D0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top w:val="single" w:sz="4" w:space="0" w:color="auto"/>
            </w:tcBorders>
            <w:vAlign w:val="center"/>
          </w:tcPr>
          <w:p w14:paraId="1F0B0FBD" w14:textId="77777777" w:rsidR="00CB18C2" w:rsidRPr="005D0C48" w:rsidRDefault="00CB18C2" w:rsidP="000A258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TLS11a aptamer (HCC-targeting)</w:t>
            </w:r>
          </w:p>
        </w:tc>
        <w:tc>
          <w:tcPr>
            <w:tcW w:w="6480" w:type="dxa"/>
            <w:tcBorders>
              <w:top w:val="single" w:sz="4" w:space="0" w:color="auto"/>
            </w:tcBorders>
            <w:vAlign w:val="center"/>
          </w:tcPr>
          <w:p w14:paraId="54A07232" w14:textId="77777777" w:rsidR="00050B16" w:rsidRPr="005D0C48" w:rsidRDefault="00CB18C2" w:rsidP="000A25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onsolas" w:hAnsiTheme="minorBidi" w:cstheme="minorBidi"/>
                <w:b/>
                <w:bCs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eastAsia="Consolas" w:hAnsiTheme="minorBidi" w:cstheme="minorBidi"/>
                <w:color w:val="000000" w:themeColor="text1"/>
                <w:sz w:val="24"/>
                <w:szCs w:val="24"/>
              </w:rPr>
              <w:t>5′-[ThiolC6]-(spacer)-</w:t>
            </w:r>
            <w:r w:rsidRPr="005D0C48">
              <w:rPr>
                <w:rFonts w:asciiTheme="minorBidi" w:eastAsia="Consolas" w:hAnsiTheme="minorBidi" w:cstheme="minorBidi"/>
                <w:b/>
                <w:bCs/>
                <w:color w:val="000000" w:themeColor="text1"/>
                <w:sz w:val="24"/>
                <w:szCs w:val="24"/>
              </w:rPr>
              <w:t>ACAGCATCCCCATGTGAACAATCGCATTGTGATTGTTACGGTTTCCG</w:t>
            </w:r>
          </w:p>
          <w:p w14:paraId="06678D72" w14:textId="462A0220" w:rsidR="00CB18C2" w:rsidRPr="005D0C48" w:rsidRDefault="00CB18C2" w:rsidP="000A25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eastAsia="Consolas" w:hAnsiTheme="minorBidi" w:cstheme="minorBidi"/>
                <w:b/>
                <w:bCs/>
                <w:color w:val="000000" w:themeColor="text1"/>
                <w:sz w:val="24"/>
                <w:szCs w:val="24"/>
              </w:rPr>
              <w:t>CCTCATGGACGTGCTG</w:t>
            </w:r>
            <w:r w:rsidRPr="005D0C48">
              <w:rPr>
                <w:rFonts w:asciiTheme="minorBidi" w:eastAsia="Consolas" w:hAnsiTheme="minorBidi" w:cstheme="minorBidi"/>
                <w:color w:val="000000" w:themeColor="text1"/>
                <w:sz w:val="24"/>
                <w:szCs w:val="24"/>
              </w:rPr>
              <w:t>-3′</w:t>
            </w:r>
          </w:p>
        </w:tc>
      </w:tr>
      <w:tr w:rsidR="003026AD" w:rsidRPr="005D0C48" w14:paraId="7EAF4644" w14:textId="77777777" w:rsidTr="005D0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vAlign w:val="center"/>
          </w:tcPr>
          <w:p w14:paraId="0E2898BA" w14:textId="77777777" w:rsidR="00CB18C2" w:rsidRPr="005D0C48" w:rsidRDefault="00CB18C2" w:rsidP="000A258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LDLR sgRNA (exon 2, ligand-binding domain)</w:t>
            </w:r>
          </w:p>
        </w:tc>
        <w:tc>
          <w:tcPr>
            <w:tcW w:w="6480" w:type="dxa"/>
            <w:vAlign w:val="center"/>
          </w:tcPr>
          <w:p w14:paraId="4677D83C" w14:textId="77777777" w:rsidR="00CB18C2" w:rsidRPr="005D0C48" w:rsidRDefault="00CB18C2" w:rsidP="000A25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eastAsia="Consolas" w:hAnsiTheme="minorBidi" w:cstheme="minorBidi"/>
                <w:color w:val="000000" w:themeColor="text1"/>
                <w:sz w:val="24"/>
                <w:szCs w:val="24"/>
              </w:rPr>
              <w:t>TCCTACAAGTGGGTCTGCGA</w:t>
            </w:r>
          </w:p>
        </w:tc>
      </w:tr>
      <w:tr w:rsidR="003026AD" w:rsidRPr="005D0C48" w14:paraId="70E9D84E" w14:textId="77777777" w:rsidTr="005D0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vAlign w:val="center"/>
          </w:tcPr>
          <w:p w14:paraId="2527A20E" w14:textId="77777777" w:rsidR="00CB18C2" w:rsidRPr="005D0C48" w:rsidRDefault="00CB18C2" w:rsidP="000A258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Molecular beacon (anti-TLS11a, display QC)</w:t>
            </w:r>
          </w:p>
        </w:tc>
        <w:tc>
          <w:tcPr>
            <w:tcW w:w="6480" w:type="dxa"/>
            <w:vAlign w:val="center"/>
          </w:tcPr>
          <w:p w14:paraId="7C80B698" w14:textId="46F830E8" w:rsidR="00CB18C2" w:rsidRPr="005D0C48" w:rsidRDefault="00CB18C2" w:rsidP="000A25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 xml:space="preserve">5′-/56-FAM/ </w:t>
            </w:r>
            <w:r w:rsidRPr="005D0C48">
              <w:rPr>
                <w:rFonts w:asciiTheme="minorBidi" w:hAnsiTheme="minorBidi" w:cstheme="minorBidi"/>
                <w:b/>
                <w:bCs/>
                <w:color w:val="000000" w:themeColor="text1"/>
                <w:sz w:val="24"/>
                <w:szCs w:val="24"/>
              </w:rPr>
              <w:t>CGACG</w:t>
            </w: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 xml:space="preserve"> </w:t>
            </w:r>
            <w:r w:rsidR="00050B16"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-</w:t>
            </w: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 xml:space="preserve"> </w:t>
            </w:r>
            <w:r w:rsidRPr="005D0C48">
              <w:rPr>
                <w:rFonts w:asciiTheme="minorBidi" w:hAnsiTheme="minorBidi" w:cstheme="minorBidi"/>
                <w:b/>
                <w:bCs/>
                <w:color w:val="000000" w:themeColor="text1"/>
                <w:sz w:val="24"/>
                <w:szCs w:val="24"/>
              </w:rPr>
              <w:t>CCATGAGGCGGAAACCGTA</w:t>
            </w: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 xml:space="preserve"> </w:t>
            </w:r>
            <w:r w:rsidR="00050B16"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-</w:t>
            </w: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 xml:space="preserve"> </w:t>
            </w:r>
            <w:r w:rsidRPr="005D0C48">
              <w:rPr>
                <w:rFonts w:asciiTheme="minorBidi" w:hAnsiTheme="minorBidi" w:cstheme="minorBidi"/>
                <w:b/>
                <w:bCs/>
                <w:color w:val="000000" w:themeColor="text1"/>
                <w:sz w:val="24"/>
                <w:szCs w:val="24"/>
              </w:rPr>
              <w:t>CGTCG</w:t>
            </w: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 xml:space="preserve"> /3BHQ_1/ 3′</w:t>
            </w:r>
          </w:p>
        </w:tc>
      </w:tr>
    </w:tbl>
    <w:p w14:paraId="3E0EF1C2" w14:textId="77777777" w:rsidR="00050B16" w:rsidRPr="005D0C48" w:rsidRDefault="00050B16" w:rsidP="00050B16">
      <w:pPr>
        <w:spacing w:before="240" w:after="100"/>
        <w:rPr>
          <w:rFonts w:asciiTheme="minorBidi" w:eastAsia="Calibri" w:hAnsiTheme="minorBidi" w:cstheme="minorBidi"/>
          <w:b/>
          <w:bCs/>
          <w:color w:val="000000" w:themeColor="text1"/>
        </w:rPr>
      </w:pPr>
    </w:p>
    <w:p w14:paraId="561C288A" w14:textId="1C3582B4" w:rsidR="00CB18C2" w:rsidRPr="005D0C48" w:rsidRDefault="00CB18C2" w:rsidP="000C3C05">
      <w:pPr>
        <w:spacing w:line="278" w:lineRule="auto"/>
        <w:rPr>
          <w:rFonts w:asciiTheme="minorBidi" w:hAnsiTheme="minorBidi" w:cstheme="minorBidi"/>
          <w:b/>
          <w:bCs/>
        </w:rPr>
      </w:pPr>
      <w:r w:rsidRPr="005D0C48">
        <w:rPr>
          <w:rFonts w:asciiTheme="minorBidi" w:eastAsia="Calibri" w:hAnsiTheme="minorBidi" w:cstheme="minorBidi"/>
          <w:b/>
          <w:bCs/>
          <w:color w:val="000000" w:themeColor="text1"/>
        </w:rPr>
        <w:lastRenderedPageBreak/>
        <w:t xml:space="preserve">Supplementary Table S3. </w:t>
      </w:r>
      <w:r w:rsidR="00050B16" w:rsidRPr="005D0C48">
        <w:rPr>
          <w:rFonts w:asciiTheme="minorBidi" w:hAnsiTheme="minorBidi" w:cstheme="minorBidi"/>
          <w:b/>
          <w:bCs/>
        </w:rPr>
        <w:t>Primer sequences used for RT-qPCR analysis.</w:t>
      </w:r>
    </w:p>
    <w:p w14:paraId="4C49E02C" w14:textId="77777777" w:rsidR="007273C4" w:rsidRPr="005D0C48" w:rsidRDefault="007273C4" w:rsidP="007273C4">
      <w:pPr>
        <w:spacing w:after="100"/>
        <w:rPr>
          <w:rFonts w:asciiTheme="minorBidi" w:hAnsiTheme="minorBidi" w:cstheme="minorBidi"/>
          <w:b/>
          <w:bCs/>
        </w:rPr>
      </w:pPr>
    </w:p>
    <w:tbl>
      <w:tblPr>
        <w:tblStyle w:val="GridTable4"/>
        <w:tblW w:w="10435" w:type="dxa"/>
        <w:tblLook w:val="04A0" w:firstRow="1" w:lastRow="0" w:firstColumn="1" w:lastColumn="0" w:noHBand="0" w:noVBand="1"/>
      </w:tblPr>
      <w:tblGrid>
        <w:gridCol w:w="1990"/>
        <w:gridCol w:w="3963"/>
        <w:gridCol w:w="4550"/>
      </w:tblGrid>
      <w:tr w:rsidR="00CB18C2" w:rsidRPr="005D0C48" w14:paraId="0B2D3D91" w14:textId="77777777" w:rsidTr="005D0C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FBFB"/>
            <w:vAlign w:val="center"/>
          </w:tcPr>
          <w:p w14:paraId="114C07E2" w14:textId="77777777" w:rsidR="00CB18C2" w:rsidRPr="005D0C48" w:rsidRDefault="00CB18C2" w:rsidP="005D0C48">
            <w:pPr>
              <w:spacing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2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FBFB"/>
            <w:vAlign w:val="center"/>
          </w:tcPr>
          <w:p w14:paraId="2CD72319" w14:textId="77777777" w:rsidR="00CB18C2" w:rsidRPr="005D0C48" w:rsidRDefault="00CB18C2" w:rsidP="005D0C4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Forward primer (5′→3′)</w:t>
            </w:r>
          </w:p>
        </w:tc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FBFB"/>
            <w:vAlign w:val="center"/>
          </w:tcPr>
          <w:p w14:paraId="546A402F" w14:textId="77777777" w:rsidR="00CB18C2" w:rsidRPr="005D0C48" w:rsidRDefault="00CB18C2" w:rsidP="005D0C4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Reverse primer (5′→3′)</w:t>
            </w:r>
          </w:p>
        </w:tc>
      </w:tr>
      <w:tr w:rsidR="00CB18C2" w:rsidRPr="005D0C48" w14:paraId="70FE6022" w14:textId="77777777" w:rsidTr="005D0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top w:val="single" w:sz="4" w:space="0" w:color="auto"/>
            </w:tcBorders>
            <w:vAlign w:val="center"/>
          </w:tcPr>
          <w:p w14:paraId="619FAC21" w14:textId="77777777" w:rsidR="00CB18C2" w:rsidRPr="005D0C48" w:rsidRDefault="00CB18C2" w:rsidP="000A258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i/>
                <w:iCs/>
                <w:color w:val="000000" w:themeColor="text1"/>
                <w:sz w:val="24"/>
                <w:szCs w:val="24"/>
              </w:rPr>
              <w:t>LDLR</w:t>
            </w:r>
          </w:p>
        </w:tc>
        <w:tc>
          <w:tcPr>
            <w:tcW w:w="2887" w:type="dxa"/>
            <w:tcBorders>
              <w:top w:val="single" w:sz="4" w:space="0" w:color="auto"/>
            </w:tcBorders>
            <w:vAlign w:val="center"/>
          </w:tcPr>
          <w:p w14:paraId="459B60A1" w14:textId="77777777" w:rsidR="00CB18C2" w:rsidRPr="005D0C48" w:rsidRDefault="00CB18C2" w:rsidP="000A25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eastAsia="Consolas" w:hAnsiTheme="minorBidi" w:cstheme="minorBidi"/>
                <w:color w:val="000000" w:themeColor="text1"/>
                <w:sz w:val="24"/>
                <w:szCs w:val="24"/>
              </w:rPr>
              <w:t>GAATCTACTGGTCCGACCTGTC</w:t>
            </w:r>
          </w:p>
        </w:tc>
        <w:tc>
          <w:tcPr>
            <w:tcW w:w="6091" w:type="dxa"/>
            <w:tcBorders>
              <w:top w:val="single" w:sz="4" w:space="0" w:color="auto"/>
            </w:tcBorders>
            <w:vAlign w:val="center"/>
          </w:tcPr>
          <w:p w14:paraId="74D6D6E1" w14:textId="77777777" w:rsidR="00CB18C2" w:rsidRPr="005D0C48" w:rsidRDefault="00CB18C2" w:rsidP="000A25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eastAsia="Consolas" w:hAnsiTheme="minorBidi" w:cstheme="minorBidi"/>
                <w:color w:val="000000" w:themeColor="text1"/>
                <w:sz w:val="24"/>
                <w:szCs w:val="24"/>
              </w:rPr>
              <w:t>CTGTCCAGTAGATGTTGCGGTG</w:t>
            </w:r>
          </w:p>
        </w:tc>
      </w:tr>
      <w:tr w:rsidR="00CB18C2" w:rsidRPr="005D0C48" w14:paraId="759828F6" w14:textId="77777777" w:rsidTr="005D0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Align w:val="center"/>
          </w:tcPr>
          <w:p w14:paraId="69BAF5DB" w14:textId="77777777" w:rsidR="00CB18C2" w:rsidRPr="005D0C48" w:rsidRDefault="00CB18C2" w:rsidP="000A258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i/>
                <w:iCs/>
                <w:color w:val="000000" w:themeColor="text1"/>
                <w:sz w:val="24"/>
                <w:szCs w:val="24"/>
              </w:rPr>
              <w:t>HMGCR</w:t>
            </w:r>
          </w:p>
        </w:tc>
        <w:tc>
          <w:tcPr>
            <w:tcW w:w="2887" w:type="dxa"/>
            <w:vAlign w:val="center"/>
          </w:tcPr>
          <w:p w14:paraId="4476B5FD" w14:textId="77777777" w:rsidR="00CB18C2" w:rsidRPr="005D0C48" w:rsidRDefault="00CB18C2" w:rsidP="000A25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eastAsia="Consolas" w:hAnsiTheme="minorBidi" w:cstheme="minorBidi"/>
                <w:color w:val="000000" w:themeColor="text1"/>
                <w:sz w:val="24"/>
                <w:szCs w:val="24"/>
              </w:rPr>
              <w:t>GTCATTCCAGCCAAGGTTGT</w:t>
            </w:r>
          </w:p>
        </w:tc>
        <w:tc>
          <w:tcPr>
            <w:tcW w:w="6091" w:type="dxa"/>
            <w:vAlign w:val="center"/>
          </w:tcPr>
          <w:p w14:paraId="1930862D" w14:textId="77777777" w:rsidR="00CB18C2" w:rsidRPr="005D0C48" w:rsidRDefault="00CB18C2" w:rsidP="000A25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eastAsia="Consolas" w:hAnsiTheme="minorBidi" w:cstheme="minorBidi"/>
                <w:color w:val="000000" w:themeColor="text1"/>
                <w:sz w:val="24"/>
                <w:szCs w:val="24"/>
              </w:rPr>
              <w:t>GGGACCACTTGCTTCCATTA</w:t>
            </w:r>
          </w:p>
        </w:tc>
      </w:tr>
      <w:tr w:rsidR="00CB18C2" w:rsidRPr="005D0C48" w14:paraId="2ADAD1FB" w14:textId="77777777" w:rsidTr="005D0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Align w:val="center"/>
          </w:tcPr>
          <w:p w14:paraId="6968638B" w14:textId="77777777" w:rsidR="00CB18C2" w:rsidRPr="005D0C48" w:rsidRDefault="00CB18C2" w:rsidP="000A258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i/>
                <w:iCs/>
                <w:color w:val="000000" w:themeColor="text1"/>
                <w:sz w:val="24"/>
                <w:szCs w:val="24"/>
              </w:rPr>
              <w:t>MVK</w:t>
            </w:r>
          </w:p>
        </w:tc>
        <w:tc>
          <w:tcPr>
            <w:tcW w:w="2887" w:type="dxa"/>
            <w:vAlign w:val="center"/>
          </w:tcPr>
          <w:p w14:paraId="64BFC733" w14:textId="77777777" w:rsidR="00CB18C2" w:rsidRPr="005D0C48" w:rsidRDefault="00CB18C2" w:rsidP="000A25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GGAAAGTGGACCTCAGCTTA</w:t>
            </w:r>
          </w:p>
        </w:tc>
        <w:tc>
          <w:tcPr>
            <w:tcW w:w="6091" w:type="dxa"/>
            <w:vAlign w:val="center"/>
          </w:tcPr>
          <w:p w14:paraId="2C49EB76" w14:textId="77777777" w:rsidR="00CB18C2" w:rsidRPr="005D0C48" w:rsidRDefault="00CB18C2" w:rsidP="000A25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CTTCTCCACTTGCTCTGAGGT</w:t>
            </w:r>
          </w:p>
        </w:tc>
      </w:tr>
      <w:tr w:rsidR="00CB18C2" w:rsidRPr="005D0C48" w14:paraId="77315375" w14:textId="77777777" w:rsidTr="005D0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Align w:val="center"/>
          </w:tcPr>
          <w:p w14:paraId="27B641EF" w14:textId="77777777" w:rsidR="00CB18C2" w:rsidRPr="005D0C48" w:rsidRDefault="00CB18C2" w:rsidP="000A258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i/>
                <w:iCs/>
                <w:color w:val="000000" w:themeColor="text1"/>
                <w:sz w:val="24"/>
                <w:szCs w:val="24"/>
              </w:rPr>
              <w:t>SQLE</w:t>
            </w:r>
          </w:p>
        </w:tc>
        <w:tc>
          <w:tcPr>
            <w:tcW w:w="2887" w:type="dxa"/>
            <w:vAlign w:val="center"/>
          </w:tcPr>
          <w:p w14:paraId="160C26B3" w14:textId="77777777" w:rsidR="00CB18C2" w:rsidRPr="005D0C48" w:rsidRDefault="00CB18C2" w:rsidP="000A25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eastAsia="Consolas" w:hAnsiTheme="minorBidi" w:cstheme="minorBidi"/>
                <w:color w:val="000000" w:themeColor="text1"/>
                <w:sz w:val="24"/>
                <w:szCs w:val="24"/>
              </w:rPr>
              <w:t>TGTTGCGGATGGACTCTTCTCC</w:t>
            </w:r>
          </w:p>
        </w:tc>
        <w:tc>
          <w:tcPr>
            <w:tcW w:w="6091" w:type="dxa"/>
            <w:vAlign w:val="center"/>
          </w:tcPr>
          <w:p w14:paraId="6B354F55" w14:textId="77777777" w:rsidR="00CB18C2" w:rsidRPr="005D0C48" w:rsidRDefault="00CB18C2" w:rsidP="000A25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eastAsia="Consolas" w:hAnsiTheme="minorBidi" w:cstheme="minorBidi"/>
                <w:color w:val="000000" w:themeColor="text1"/>
                <w:sz w:val="24"/>
                <w:szCs w:val="24"/>
              </w:rPr>
              <w:t>GTTGACCAGAACAAGCTCCGCA</w:t>
            </w:r>
          </w:p>
        </w:tc>
      </w:tr>
      <w:tr w:rsidR="00CB18C2" w:rsidRPr="005D0C48" w14:paraId="667A9DFA" w14:textId="77777777" w:rsidTr="005D0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Align w:val="center"/>
          </w:tcPr>
          <w:p w14:paraId="3A5B98C7" w14:textId="77777777" w:rsidR="00CB18C2" w:rsidRPr="005D0C48" w:rsidRDefault="00CB18C2" w:rsidP="000A258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i/>
                <w:iCs/>
                <w:color w:val="000000" w:themeColor="text1"/>
                <w:sz w:val="24"/>
                <w:szCs w:val="24"/>
              </w:rPr>
              <w:t>SREBF2 (SREBP-2)</w:t>
            </w:r>
          </w:p>
        </w:tc>
        <w:tc>
          <w:tcPr>
            <w:tcW w:w="2887" w:type="dxa"/>
            <w:vAlign w:val="center"/>
          </w:tcPr>
          <w:p w14:paraId="6700EC13" w14:textId="77777777" w:rsidR="00CB18C2" w:rsidRPr="005D0C48" w:rsidRDefault="00CB18C2" w:rsidP="000A25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eastAsia="Consolas" w:hAnsiTheme="minorBidi" w:cstheme="minorBidi"/>
                <w:color w:val="000000" w:themeColor="text1"/>
                <w:sz w:val="24"/>
                <w:szCs w:val="24"/>
              </w:rPr>
              <w:t>AGAAAGAGCGGTGGAGTCCTTG</w:t>
            </w:r>
          </w:p>
        </w:tc>
        <w:tc>
          <w:tcPr>
            <w:tcW w:w="6091" w:type="dxa"/>
            <w:vAlign w:val="center"/>
          </w:tcPr>
          <w:p w14:paraId="296D7051" w14:textId="77777777" w:rsidR="00CB18C2" w:rsidRPr="005D0C48" w:rsidRDefault="00CB18C2" w:rsidP="000A25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eastAsia="Consolas" w:hAnsiTheme="minorBidi" w:cstheme="minorBidi"/>
                <w:color w:val="000000" w:themeColor="text1"/>
                <w:sz w:val="24"/>
                <w:szCs w:val="24"/>
              </w:rPr>
              <w:t>GAACTGCTGGAGAATGGTGAGG</w:t>
            </w:r>
          </w:p>
        </w:tc>
      </w:tr>
      <w:tr w:rsidR="00CB18C2" w:rsidRPr="005D0C48" w14:paraId="08867FF1" w14:textId="77777777" w:rsidTr="005D0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Align w:val="center"/>
          </w:tcPr>
          <w:p w14:paraId="090B75C3" w14:textId="77777777" w:rsidR="00CB18C2" w:rsidRPr="005D0C48" w:rsidRDefault="00CB18C2" w:rsidP="000A258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i/>
                <w:iCs/>
                <w:color w:val="000000" w:themeColor="text1"/>
                <w:sz w:val="24"/>
                <w:szCs w:val="24"/>
              </w:rPr>
              <w:t>SREBF1 (SREBP-1)</w:t>
            </w:r>
          </w:p>
        </w:tc>
        <w:tc>
          <w:tcPr>
            <w:tcW w:w="2887" w:type="dxa"/>
            <w:vAlign w:val="center"/>
          </w:tcPr>
          <w:p w14:paraId="17B16992" w14:textId="77777777" w:rsidR="00CB18C2" w:rsidRPr="005D0C48" w:rsidRDefault="00CB18C2" w:rsidP="000A25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CGGAACCATCTTGGCAACAGT</w:t>
            </w:r>
          </w:p>
        </w:tc>
        <w:tc>
          <w:tcPr>
            <w:tcW w:w="6091" w:type="dxa"/>
            <w:vAlign w:val="center"/>
          </w:tcPr>
          <w:p w14:paraId="0C2BD491" w14:textId="77777777" w:rsidR="00CB18C2" w:rsidRPr="005D0C48" w:rsidRDefault="00CB18C2" w:rsidP="000A25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CGCTTCTCAATGGCGTTGT</w:t>
            </w:r>
          </w:p>
        </w:tc>
      </w:tr>
      <w:tr w:rsidR="00CB18C2" w:rsidRPr="005D0C48" w14:paraId="71FFFD6E" w14:textId="77777777" w:rsidTr="005D0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Align w:val="center"/>
          </w:tcPr>
          <w:p w14:paraId="2AE6FC0C" w14:textId="77777777" w:rsidR="00CB18C2" w:rsidRPr="005D0C48" w:rsidRDefault="00CB18C2" w:rsidP="000A258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i/>
                <w:iCs/>
                <w:color w:val="000000" w:themeColor="text1"/>
                <w:sz w:val="24"/>
                <w:szCs w:val="24"/>
              </w:rPr>
              <w:t>SCAP</w:t>
            </w:r>
          </w:p>
        </w:tc>
        <w:tc>
          <w:tcPr>
            <w:tcW w:w="2887" w:type="dxa"/>
            <w:vAlign w:val="center"/>
          </w:tcPr>
          <w:p w14:paraId="7A601460" w14:textId="77777777" w:rsidR="00CB18C2" w:rsidRPr="005D0C48" w:rsidRDefault="00CB18C2" w:rsidP="000A25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ACTGGACTGAAGGCAGGTCAA</w:t>
            </w:r>
          </w:p>
        </w:tc>
        <w:tc>
          <w:tcPr>
            <w:tcW w:w="6091" w:type="dxa"/>
            <w:vAlign w:val="center"/>
          </w:tcPr>
          <w:p w14:paraId="52FA93AC" w14:textId="77777777" w:rsidR="00CB18C2" w:rsidRPr="005D0C48" w:rsidRDefault="00CB18C2" w:rsidP="000A25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GCCTCTAGTCTAGGTCCAAAGAGTTG</w:t>
            </w:r>
          </w:p>
        </w:tc>
      </w:tr>
      <w:tr w:rsidR="00CB18C2" w:rsidRPr="005D0C48" w14:paraId="02CA758A" w14:textId="77777777" w:rsidTr="005D0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Align w:val="center"/>
          </w:tcPr>
          <w:p w14:paraId="04AA5DE6" w14:textId="77777777" w:rsidR="00CB18C2" w:rsidRPr="005D0C48" w:rsidRDefault="00CB18C2" w:rsidP="000A258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i/>
                <w:iCs/>
                <w:color w:val="000000" w:themeColor="text1"/>
                <w:sz w:val="24"/>
                <w:szCs w:val="24"/>
              </w:rPr>
              <w:t>PCSK9</w:t>
            </w:r>
          </w:p>
        </w:tc>
        <w:tc>
          <w:tcPr>
            <w:tcW w:w="2887" w:type="dxa"/>
            <w:vAlign w:val="center"/>
          </w:tcPr>
          <w:p w14:paraId="16E0FAA0" w14:textId="77777777" w:rsidR="00CB18C2" w:rsidRPr="005D0C48" w:rsidRDefault="00CB18C2" w:rsidP="000A25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eastAsia="Consolas" w:hAnsiTheme="minorBidi" w:cstheme="minorBidi"/>
                <w:color w:val="000000" w:themeColor="text1"/>
                <w:sz w:val="24"/>
                <w:szCs w:val="24"/>
              </w:rPr>
              <w:t>AGGGGAGGACATCATTGGTG</w:t>
            </w:r>
          </w:p>
        </w:tc>
        <w:tc>
          <w:tcPr>
            <w:tcW w:w="6091" w:type="dxa"/>
            <w:vAlign w:val="center"/>
          </w:tcPr>
          <w:p w14:paraId="4FFB9D32" w14:textId="77777777" w:rsidR="00CB18C2" w:rsidRPr="005D0C48" w:rsidRDefault="00CB18C2" w:rsidP="000A258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eastAsia="Consolas" w:hAnsiTheme="minorBidi" w:cstheme="minorBidi"/>
                <w:color w:val="000000" w:themeColor="text1"/>
                <w:sz w:val="24"/>
                <w:szCs w:val="24"/>
              </w:rPr>
              <w:t>CAGGTTGGGGGTCAGTACC</w:t>
            </w:r>
          </w:p>
        </w:tc>
      </w:tr>
      <w:tr w:rsidR="00CB18C2" w:rsidRPr="005D0C48" w14:paraId="28CDE2EB" w14:textId="77777777" w:rsidTr="005D0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Align w:val="center"/>
          </w:tcPr>
          <w:p w14:paraId="2C0BD19A" w14:textId="77777777" w:rsidR="00CB18C2" w:rsidRPr="005D0C48" w:rsidRDefault="00CB18C2" w:rsidP="000A258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i/>
                <w:iCs/>
                <w:color w:val="000000" w:themeColor="text1"/>
                <w:sz w:val="24"/>
                <w:szCs w:val="24"/>
              </w:rPr>
              <w:t>GAPDH (housekeeping)</w:t>
            </w:r>
          </w:p>
        </w:tc>
        <w:tc>
          <w:tcPr>
            <w:tcW w:w="2887" w:type="dxa"/>
            <w:vAlign w:val="center"/>
          </w:tcPr>
          <w:p w14:paraId="5C74C9B4" w14:textId="77777777" w:rsidR="00CB18C2" w:rsidRPr="005D0C48" w:rsidRDefault="00CB18C2" w:rsidP="000A25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eastAsia="Consolas" w:hAnsiTheme="minorBidi" w:cstheme="minorBidi"/>
                <w:color w:val="000000" w:themeColor="text1"/>
                <w:sz w:val="24"/>
                <w:szCs w:val="24"/>
              </w:rPr>
              <w:t>GAAGGTGAAGGTCGGAGTC</w:t>
            </w:r>
          </w:p>
        </w:tc>
        <w:tc>
          <w:tcPr>
            <w:tcW w:w="6091" w:type="dxa"/>
            <w:vAlign w:val="center"/>
          </w:tcPr>
          <w:p w14:paraId="076AD72F" w14:textId="77777777" w:rsidR="00CB18C2" w:rsidRPr="005D0C48" w:rsidRDefault="00CB18C2" w:rsidP="000A258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eastAsia="Consolas" w:hAnsiTheme="minorBidi" w:cstheme="minorBidi"/>
                <w:color w:val="000000" w:themeColor="text1"/>
                <w:sz w:val="24"/>
                <w:szCs w:val="24"/>
              </w:rPr>
              <w:t>GAAGATGGTGATGGGATTTC</w:t>
            </w:r>
          </w:p>
        </w:tc>
      </w:tr>
    </w:tbl>
    <w:p w14:paraId="341B17D3" w14:textId="77777777" w:rsidR="002227DC" w:rsidRPr="005D0C48" w:rsidRDefault="002227DC" w:rsidP="00CB18C2">
      <w:pPr>
        <w:spacing w:before="240" w:after="100"/>
        <w:rPr>
          <w:rFonts w:asciiTheme="minorBidi" w:eastAsia="Calibri" w:hAnsiTheme="minorBidi" w:cstheme="minorBidi"/>
          <w:b/>
          <w:bCs/>
          <w:color w:val="000000" w:themeColor="text1"/>
        </w:rPr>
      </w:pPr>
    </w:p>
    <w:p w14:paraId="7D8717BA" w14:textId="67A4F7D1" w:rsidR="00CB18C2" w:rsidRPr="005D0C48" w:rsidRDefault="002227DC" w:rsidP="000C3C05">
      <w:pPr>
        <w:spacing w:before="240"/>
        <w:rPr>
          <w:rFonts w:asciiTheme="minorBidi" w:hAnsiTheme="minorBidi" w:cstheme="minorBidi"/>
          <w:b/>
          <w:bCs/>
        </w:rPr>
      </w:pPr>
      <w:r w:rsidRPr="005D0C48">
        <w:rPr>
          <w:rFonts w:asciiTheme="minorBidi" w:hAnsiTheme="minorBidi" w:cstheme="minorBidi"/>
          <w:b/>
          <w:bCs/>
        </w:rPr>
        <w:t>Supplementary Table S4. Primer Sequences for the T7 Endonuclease I (T7E1) Assay</w:t>
      </w:r>
      <w:bookmarkStart w:id="0" w:name="_GoBack"/>
      <w:bookmarkEnd w:id="0"/>
    </w:p>
    <w:p w14:paraId="3EC406D6" w14:textId="77777777" w:rsidR="007273C4" w:rsidRPr="005D0C48" w:rsidRDefault="007273C4" w:rsidP="007273C4">
      <w:pPr>
        <w:spacing w:after="100"/>
        <w:rPr>
          <w:rFonts w:asciiTheme="minorBidi" w:hAnsiTheme="minorBidi" w:cstheme="minorBidi"/>
          <w:b/>
          <w:bCs/>
        </w:rPr>
      </w:pPr>
    </w:p>
    <w:tbl>
      <w:tblPr>
        <w:tblStyle w:val="GridTable4"/>
        <w:tblW w:w="10435" w:type="dxa"/>
        <w:tblLook w:val="04A0" w:firstRow="1" w:lastRow="0" w:firstColumn="1" w:lastColumn="0" w:noHBand="0" w:noVBand="1"/>
      </w:tblPr>
      <w:tblGrid>
        <w:gridCol w:w="1270"/>
        <w:gridCol w:w="3830"/>
        <w:gridCol w:w="4216"/>
        <w:gridCol w:w="1551"/>
      </w:tblGrid>
      <w:tr w:rsidR="00CB18C2" w:rsidRPr="005D0C48" w14:paraId="6AB10A78" w14:textId="77777777" w:rsidTr="005D0C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FBFB"/>
            <w:vAlign w:val="center"/>
          </w:tcPr>
          <w:p w14:paraId="42A629EA" w14:textId="77777777" w:rsidR="00CB18C2" w:rsidRPr="005D0C48" w:rsidRDefault="00CB18C2" w:rsidP="005D0C48">
            <w:pPr>
              <w:spacing w:before="20" w:after="20"/>
              <w:jc w:val="center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Locus / amplicon</w:t>
            </w:r>
          </w:p>
        </w:tc>
        <w:tc>
          <w:tcPr>
            <w:tcW w:w="3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FBFB"/>
            <w:vAlign w:val="center"/>
          </w:tcPr>
          <w:p w14:paraId="7BA2CCD9" w14:textId="77777777" w:rsidR="00CB18C2" w:rsidRPr="005D0C48" w:rsidRDefault="00CB18C2" w:rsidP="005D0C48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Forward primer (5′→3′)</w:t>
            </w:r>
          </w:p>
        </w:tc>
        <w:tc>
          <w:tcPr>
            <w:tcW w:w="4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FBFB"/>
            <w:vAlign w:val="center"/>
          </w:tcPr>
          <w:p w14:paraId="2F998EAE" w14:textId="77777777" w:rsidR="00CB18C2" w:rsidRPr="005D0C48" w:rsidRDefault="00CB18C2" w:rsidP="005D0C48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Reverse primer (5′→3′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FBFB"/>
            <w:vAlign w:val="center"/>
          </w:tcPr>
          <w:p w14:paraId="310367C7" w14:textId="77777777" w:rsidR="00CB18C2" w:rsidRPr="005D0C48" w:rsidRDefault="00CB18C2" w:rsidP="005D0C48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Amplicon (bp)</w:t>
            </w:r>
          </w:p>
        </w:tc>
      </w:tr>
      <w:tr w:rsidR="00CB18C2" w:rsidRPr="005D0C48" w14:paraId="3FE80C2A" w14:textId="77777777" w:rsidTr="005D0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tcBorders>
              <w:top w:val="single" w:sz="4" w:space="0" w:color="auto"/>
            </w:tcBorders>
            <w:vAlign w:val="center"/>
          </w:tcPr>
          <w:p w14:paraId="24EB7AE2" w14:textId="77777777" w:rsidR="00CB18C2" w:rsidRPr="005D0C48" w:rsidRDefault="00CB18C2" w:rsidP="000A258D">
            <w:pPr>
              <w:spacing w:before="20" w:after="20"/>
              <w:jc w:val="center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LDLR T7 assay</w:t>
            </w:r>
          </w:p>
        </w:tc>
        <w:tc>
          <w:tcPr>
            <w:tcW w:w="3228" w:type="dxa"/>
            <w:tcBorders>
              <w:top w:val="single" w:sz="4" w:space="0" w:color="auto"/>
            </w:tcBorders>
            <w:vAlign w:val="center"/>
          </w:tcPr>
          <w:p w14:paraId="78D5E90B" w14:textId="77777777" w:rsidR="00CB18C2" w:rsidRPr="005D0C48" w:rsidRDefault="00CB18C2" w:rsidP="000A258D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GACACTGCCTGGCAGAGGCTG</w:t>
            </w:r>
          </w:p>
        </w:tc>
        <w:tc>
          <w:tcPr>
            <w:tcW w:w="4403" w:type="dxa"/>
            <w:tcBorders>
              <w:top w:val="single" w:sz="4" w:space="0" w:color="auto"/>
            </w:tcBorders>
            <w:vAlign w:val="center"/>
          </w:tcPr>
          <w:p w14:paraId="415A4CFF" w14:textId="77777777" w:rsidR="00CB18C2" w:rsidRPr="005D0C48" w:rsidRDefault="00CB18C2" w:rsidP="000A258D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CTCATCCGAGCCATCTTCGCAGTC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4048B22C" w14:textId="77777777" w:rsidR="00CB18C2" w:rsidRPr="005D0C48" w:rsidRDefault="00CB18C2" w:rsidP="000A258D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</w:pPr>
            <w:r w:rsidRPr="005D0C48">
              <w:rPr>
                <w:rFonts w:asciiTheme="minorBidi" w:hAnsiTheme="minorBidi" w:cstheme="minorBidi"/>
                <w:color w:val="000000" w:themeColor="text1"/>
                <w:sz w:val="24"/>
                <w:szCs w:val="24"/>
              </w:rPr>
              <w:t>563,400,163</w:t>
            </w:r>
          </w:p>
        </w:tc>
      </w:tr>
    </w:tbl>
    <w:p w14:paraId="014AC856" w14:textId="7DCEA19C" w:rsidR="00895E19" w:rsidRPr="005D0C48" w:rsidRDefault="00895E19">
      <w:pPr>
        <w:rPr>
          <w:rFonts w:asciiTheme="minorBidi" w:hAnsiTheme="minorBidi" w:cstheme="minorBidi"/>
        </w:rPr>
      </w:pPr>
    </w:p>
    <w:p w14:paraId="7B1AD45B" w14:textId="3C17FBD6" w:rsidR="00050B16" w:rsidRPr="005D0C48" w:rsidRDefault="00050B16">
      <w:pPr>
        <w:rPr>
          <w:rFonts w:asciiTheme="minorBidi" w:hAnsiTheme="minorBidi" w:cstheme="minorBidi"/>
        </w:rPr>
      </w:pPr>
    </w:p>
    <w:p w14:paraId="3DB5158D" w14:textId="3E4AE118" w:rsidR="002227DC" w:rsidRPr="005D0C48" w:rsidRDefault="002227DC">
      <w:pPr>
        <w:rPr>
          <w:rFonts w:asciiTheme="minorBidi" w:hAnsiTheme="minorBidi" w:cstheme="minorBidi"/>
        </w:rPr>
      </w:pPr>
    </w:p>
    <w:p w14:paraId="7F25145C" w14:textId="515825F5" w:rsidR="00050B16" w:rsidRPr="005D0C48" w:rsidRDefault="00050B16">
      <w:pPr>
        <w:rPr>
          <w:rFonts w:asciiTheme="minorBidi" w:hAnsiTheme="minorBidi" w:cstheme="minorBidi"/>
        </w:rPr>
      </w:pPr>
    </w:p>
    <w:sectPr w:rsidR="00050B16" w:rsidRPr="005D0C48" w:rsidSect="0097732E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DA1CDB6" w16cid:durableId="4DA1CDB6"/>
  <w16cid:commentId w16cid:paraId="794B0D22" w16cid:durableId="794B0D2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8C2"/>
    <w:rsid w:val="00050B16"/>
    <w:rsid w:val="000A258D"/>
    <w:rsid w:val="000C3C05"/>
    <w:rsid w:val="00102D80"/>
    <w:rsid w:val="002227DC"/>
    <w:rsid w:val="002A20BC"/>
    <w:rsid w:val="003026AD"/>
    <w:rsid w:val="0055084C"/>
    <w:rsid w:val="00553A72"/>
    <w:rsid w:val="005D0C48"/>
    <w:rsid w:val="006408E9"/>
    <w:rsid w:val="007273C4"/>
    <w:rsid w:val="007B0771"/>
    <w:rsid w:val="007B0D0D"/>
    <w:rsid w:val="00803D41"/>
    <w:rsid w:val="00895E19"/>
    <w:rsid w:val="0097732E"/>
    <w:rsid w:val="009E59CD"/>
    <w:rsid w:val="00A8100D"/>
    <w:rsid w:val="00AF466F"/>
    <w:rsid w:val="00B12B95"/>
    <w:rsid w:val="00B55E03"/>
    <w:rsid w:val="00C36707"/>
    <w:rsid w:val="00CA2B48"/>
    <w:rsid w:val="00CB18C2"/>
    <w:rsid w:val="00D524F3"/>
    <w:rsid w:val="00F56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C9833"/>
  <w15:chartTrackingRefBased/>
  <w15:docId w15:val="{BFFF1DE8-0FFE-42A0-8C0E-E80E1A15A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18C2"/>
    <w:pPr>
      <w:spacing w:after="0" w:line="240" w:lineRule="auto"/>
    </w:pPr>
    <w:rPr>
      <w:rFonts w:ascii="Arial" w:eastAsia="Arial" w:hAnsi="Arial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18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8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8C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8C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8C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18C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18C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18C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18C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8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8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8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8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8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18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18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18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18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18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18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18C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18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18C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18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18C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18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18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18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18C2"/>
    <w:rPr>
      <w:b/>
      <w:bCs/>
      <w:smallCaps/>
      <w:color w:val="0F4761" w:themeColor="accent1" w:themeShade="BF"/>
      <w:spacing w:val="5"/>
    </w:rPr>
  </w:style>
  <w:style w:type="table" w:styleId="GridTable4">
    <w:name w:val="Grid Table 4"/>
    <w:basedOn w:val="TableNormal"/>
    <w:uiPriority w:val="49"/>
    <w:rsid w:val="00CB18C2"/>
    <w:pPr>
      <w:spacing w:after="0" w:line="240" w:lineRule="auto"/>
    </w:pPr>
    <w:rPr>
      <w:rFonts w:ascii="Calibri" w:eastAsia="Calibri" w:hAnsi="Calibri" w:cs="Calibri"/>
      <w:kern w:val="0"/>
      <w:sz w:val="18"/>
      <w:szCs w:val="18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9E59C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563B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3BD"/>
    <w:rPr>
      <w:rFonts w:ascii="Segoe UI" w:eastAsia="Arial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50B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0B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0B16"/>
    <w:rPr>
      <w:rFonts w:ascii="Arial" w:eastAsia="Arial" w:hAnsi="Arial" w:cs="Aria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B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B16"/>
    <w:rPr>
      <w:rFonts w:ascii="Arial" w:eastAsia="Arial" w:hAnsi="Arial" w:cs="Arial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050B16"/>
    <w:pPr>
      <w:spacing w:after="0" w:line="240" w:lineRule="auto"/>
    </w:pPr>
    <w:rPr>
      <w:rFonts w:ascii="Arial" w:eastAsia="Arial" w:hAnsi="Arial" w:cs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08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0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CE51ED-2018-4B03-9882-E26C283BB6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25</Words>
  <Characters>1754</Characters>
  <Application>Microsoft Office Word</Application>
  <DocSecurity>0</DocSecurity>
  <Lines>146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fan Hussain</dc:creator>
  <cp:keywords/>
  <dc:description/>
  <cp:lastModifiedBy>Syed, Farhatullah</cp:lastModifiedBy>
  <cp:revision>15</cp:revision>
  <dcterms:created xsi:type="dcterms:W3CDTF">2026-07-21T07:39:00Z</dcterms:created>
  <dcterms:modified xsi:type="dcterms:W3CDTF">2026-07-21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f8a874-a133-43d1-97c5-081654e4cfd6</vt:lpwstr>
  </property>
</Properties>
</file>